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DB7B6" w14:textId="77777777" w:rsidR="00DD0E3E" w:rsidRPr="00F174FE" w:rsidRDefault="00DD0E3E" w:rsidP="00DD0E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174FE">
        <w:rPr>
          <w:rFonts w:ascii="Times New Roman" w:hAnsi="Times New Roman" w:cs="Times New Roman" w:hint="eastAsia"/>
          <w:sz w:val="24"/>
          <w:szCs w:val="24"/>
        </w:rPr>
        <w:t>S</w:t>
      </w:r>
      <w:r w:rsidRPr="00F174FE">
        <w:rPr>
          <w:rFonts w:ascii="Times New Roman" w:hAnsi="Times New Roman" w:cs="Times New Roman"/>
          <w:sz w:val="24"/>
          <w:szCs w:val="24"/>
        </w:rPr>
        <w:t>upplemental Materials</w:t>
      </w:r>
    </w:p>
    <w:p w14:paraId="55ADA153" w14:textId="77777777" w:rsidR="00DD0E3E" w:rsidRPr="00F174FE" w:rsidRDefault="00DD0E3E" w:rsidP="00DD0E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7"/>
        <w:gridCol w:w="376"/>
        <w:gridCol w:w="1436"/>
        <w:gridCol w:w="721"/>
        <w:gridCol w:w="426"/>
        <w:gridCol w:w="1701"/>
        <w:gridCol w:w="707"/>
      </w:tblGrid>
      <w:tr w:rsidR="00DD0E3E" w:rsidRPr="00942E04" w14:paraId="49B640F1" w14:textId="77777777">
        <w:trPr>
          <w:trHeight w:val="396"/>
        </w:trPr>
        <w:tc>
          <w:tcPr>
            <w:tcW w:w="8504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CFB0" w14:textId="43060D52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Supplemental Table </w:t>
            </w:r>
            <w:r w:rsidR="000E4811"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. Secondary Outcomes</w:t>
            </w:r>
          </w:p>
        </w:tc>
      </w:tr>
      <w:tr w:rsidR="00DD0E3E" w:rsidRPr="00942E04" w14:paraId="51E3C7A0" w14:textId="77777777">
        <w:trPr>
          <w:trHeight w:val="360"/>
        </w:trPr>
        <w:tc>
          <w:tcPr>
            <w:tcW w:w="3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4B9E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F18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592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0 mg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308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21C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AED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00 mg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7F0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DD0E3E" w:rsidRPr="00942E04" w14:paraId="402B7BBF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6E1DEB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esponse Rate (%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7E7D3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966D5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ED6B9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45302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565AF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ED3C3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D0E3E" w:rsidRPr="00942E04" w14:paraId="59F4C028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14B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12 week (95% CI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AC5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68D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 (0.0-19.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E00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0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C01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D70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6.7 (3.6-41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EDC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949</w:t>
            </w:r>
          </w:p>
        </w:tc>
      </w:tr>
      <w:tr w:rsidR="00DD0E3E" w:rsidRPr="00942E04" w14:paraId="0ED7ECF9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7C9D7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hanges in lesion volume, Mean ± S.D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B1BD64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BB7307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38BB3F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A742259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568E98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7A92406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D0E3E" w:rsidRPr="00942E04" w14:paraId="603F3E3E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CA6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736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9B3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.18 ± 14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8FA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4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F17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C02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3.80 ± 25.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0C3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478</w:t>
            </w:r>
          </w:p>
        </w:tc>
      </w:tr>
      <w:tr w:rsidR="00DD0E3E" w:rsidRPr="00942E04" w14:paraId="37047FDC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43CD6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2CC6E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D88DD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.34 ± 23.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C7960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8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D45C1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DDE9B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2.60 ± 24.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5C325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510</w:t>
            </w:r>
          </w:p>
        </w:tc>
      </w:tr>
      <w:tr w:rsidR="00DD0E3E" w:rsidRPr="00942E04" w14:paraId="3FB01E68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FA9B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hanges in Pain Score, Mean ± S.D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E46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F474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CB39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35AE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243C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EB56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550AF95D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8B3F4A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Week 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07ECF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1AE64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8.7 ± 16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01C34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3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AD7A8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431B1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9.0 ±21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72E6B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445</w:t>
            </w:r>
          </w:p>
        </w:tc>
      </w:tr>
      <w:tr w:rsidR="00DD0E3E" w:rsidRPr="00942E04" w14:paraId="261B2F61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45AB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85A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BA3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8.2 ±1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E7C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6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E40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005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9.1 ± 20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B46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240</w:t>
            </w:r>
          </w:p>
        </w:tc>
      </w:tr>
      <w:tr w:rsidR="00DD0E3E" w:rsidRPr="00942E04" w14:paraId="6056A17C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F567EA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A0676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AAD95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3.2 ± 28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5FD38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8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432A2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B5E06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2.4 ± 29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6ECA6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923</w:t>
            </w:r>
          </w:p>
        </w:tc>
      </w:tr>
      <w:tr w:rsidR="00DD0E3E" w:rsidRPr="00942E04" w14:paraId="758E23BC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FF5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hanges in QOL Score, Mean ± S.D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A9383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E4D4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C637E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1C7BE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89E51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E382F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494BCA37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FDDA22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PedsQL (2-25 years old, self-report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DA6277C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45B7C9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FA857AF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838C138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5969DF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53F5279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D0E3E" w:rsidRPr="00942E04" w14:paraId="0AEB3FCC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8D26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Total Score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8DD9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F48C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78104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D4E58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36249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E359B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70AD8D04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FB2955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6D92D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A84B8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70 ± 9.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67588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8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BD34D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A14CE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82 ± 7.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11606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884</w:t>
            </w:r>
          </w:p>
        </w:tc>
      </w:tr>
      <w:tr w:rsidR="00DD0E3E" w:rsidRPr="00942E04" w14:paraId="042CDC1B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B4AF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7C8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666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.62 ± 14.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B1A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2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AE7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A75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.85 ± 7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1FC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034</w:t>
            </w:r>
          </w:p>
        </w:tc>
      </w:tr>
      <w:tr w:rsidR="00DD0E3E" w:rsidRPr="00942E04" w14:paraId="1D45D71A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049DDF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Physical Functioning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295856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2EE3C2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EE487E2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3DAD11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9250EFD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BCC107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D0E3E" w:rsidRPr="00942E04" w14:paraId="368ED248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C4B5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197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B4A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91 ± 8.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4CA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9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990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618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.90 ± 12.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7D0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113</w:t>
            </w:r>
          </w:p>
        </w:tc>
      </w:tr>
      <w:tr w:rsidR="00DD0E3E" w:rsidRPr="00942E04" w14:paraId="17DE7D2D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25F27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D4998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137E8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.81 ±15.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E9E5D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3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228EF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D3864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.02 ± 9.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D4196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2500</w:t>
            </w:r>
          </w:p>
        </w:tc>
      </w:tr>
      <w:tr w:rsidR="00DD0E3E" w:rsidRPr="00942E04" w14:paraId="49E63341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E025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Emotional Functioning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7B925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681C7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D981E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19529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40CB4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821D2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55217363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4926C6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612B7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CD03D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.17 ± 12.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183A6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1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84395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99590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1 ± 8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F892B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000</w:t>
            </w:r>
          </w:p>
        </w:tc>
      </w:tr>
      <w:tr w:rsidR="00DD0E3E" w:rsidRPr="00942E04" w14:paraId="407FD449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6EEF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BC1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7C2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.58 ± 24.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783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1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430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18B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79 ± 9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098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250</w:t>
            </w:r>
          </w:p>
        </w:tc>
      </w:tr>
      <w:tr w:rsidR="00DD0E3E" w:rsidRPr="00942E04" w14:paraId="2C09C050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FFCB5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Social Functioning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A297645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3AAF37D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04BB24B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3039D59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B8185B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8B174E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D0E3E" w:rsidRPr="00942E04" w14:paraId="46C01910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80A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340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B9B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0 ± 1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99E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95B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ADA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.43 ± 12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870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250</w:t>
            </w:r>
          </w:p>
        </w:tc>
      </w:tr>
      <w:tr w:rsidR="00DD0E3E" w:rsidRPr="00942E04" w14:paraId="427BC0BA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8E63A3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91427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B0092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18 ± 9.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5B036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4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9EDDD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B13CE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.43 ± 10.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7A1B7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250</w:t>
            </w:r>
          </w:p>
        </w:tc>
      </w:tr>
      <w:tr w:rsidR="00DD0E3E" w:rsidRPr="00942E04" w14:paraId="4DFCA25F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7105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School Functioning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5914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41190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28BF2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F7317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F31B1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2225A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28F4BACC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EE01E2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CB201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9B7FF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.50 ± 14.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888CC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2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8E9A8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CAB86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.36 ± 13.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12452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250</w:t>
            </w:r>
          </w:p>
        </w:tc>
      </w:tr>
      <w:tr w:rsidR="00DD0E3E" w:rsidRPr="00942E04" w14:paraId="05B5E760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E9B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07D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A93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.67 ± 15.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729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8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417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FDB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.14 ± 14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677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625</w:t>
            </w:r>
          </w:p>
        </w:tc>
      </w:tr>
      <w:tr w:rsidR="00DD0E3E" w:rsidRPr="00942E04" w14:paraId="537CE7CB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7A13DC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PedsQL (2-18 years old, parent proxy report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58AB6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B5398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6CF47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EA6B5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23DB3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9DB03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D0E3E" w:rsidRPr="00942E04" w14:paraId="6264938C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4616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Total Score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B70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2758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2899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2FF4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6A3A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EA98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0673B87C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7D4E65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35437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6A371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72 ± 9.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CF9DA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82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DF1F8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C84E9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3.24 ± 13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7AB4B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635</w:t>
            </w:r>
          </w:p>
        </w:tc>
      </w:tr>
      <w:tr w:rsidR="00DD0E3E" w:rsidRPr="00942E04" w14:paraId="23DC23D4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2505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FE9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D58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.83 ± 13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5A6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403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278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0 ± 10.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FE7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739</w:t>
            </w:r>
          </w:p>
        </w:tc>
      </w:tr>
      <w:tr w:rsidR="00DD0E3E" w:rsidRPr="00942E04" w14:paraId="55D93697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573483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Physical Functioning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865DC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C8937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CE96A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76244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5AF76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D155E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D0E3E" w:rsidRPr="00942E04" w14:paraId="4297F29F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1720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D90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AAE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56 ± 7.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32D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81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6B4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0CC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4.17 ± 15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4E6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688</w:t>
            </w:r>
          </w:p>
        </w:tc>
      </w:tr>
      <w:tr w:rsidR="00DD0E3E" w:rsidRPr="00942E04" w14:paraId="0AD15986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43A29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C24D9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2814B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13 ± 13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AF8F6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6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1DB4A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A8D1F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.08 ± 13.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8C0CB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547</w:t>
            </w:r>
          </w:p>
        </w:tc>
      </w:tr>
      <w:tr w:rsidR="00DD0E3E" w:rsidRPr="00942E04" w14:paraId="4FF6C9C3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1943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Emotional Functioning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DFE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76F8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C2D6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752B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BBE6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591F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3F7E88E1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A70CF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A9326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FE741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.00 ± 13.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B9D50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2D580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98295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0.83 ± 16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76CC0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000</w:t>
            </w:r>
          </w:p>
        </w:tc>
      </w:tr>
      <w:tr w:rsidR="00DD0E3E" w:rsidRPr="00942E04" w14:paraId="33BE3B29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F321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3F9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337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.00 ± 16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CA0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96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42C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391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2 ± 11.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1A6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9922</w:t>
            </w:r>
          </w:p>
        </w:tc>
      </w:tr>
      <w:tr w:rsidR="00DD0E3E" w:rsidRPr="00942E04" w14:paraId="38F69042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F067E4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Social Functioning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CE610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6E3E0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4DD07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42EA6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2744D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892FA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D0E3E" w:rsidRPr="00942E04" w14:paraId="380AA891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0559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0B3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F55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.67 ± 9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61C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5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B3A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2B5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5.83 ± 14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5CA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875</w:t>
            </w:r>
          </w:p>
        </w:tc>
      </w:tr>
      <w:tr w:rsidR="00DD0E3E" w:rsidRPr="00942E04" w14:paraId="52E98488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F183D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5C902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13CE7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6 ± 10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E5577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596A1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46CEF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.67 ± 14.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7F9E5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8750</w:t>
            </w:r>
          </w:p>
        </w:tc>
      </w:tr>
      <w:tr w:rsidR="00DD0E3E" w:rsidRPr="00942E04" w14:paraId="4965CD59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400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School Functioning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3896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CFD8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8D41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ACC9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815F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F7FF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5F40DCE9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83B5C2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E0B8E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235A0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.63 ±18.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428B8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8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EF759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7FCB0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.08 ±16.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9C67A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8203</w:t>
            </w:r>
          </w:p>
        </w:tc>
      </w:tr>
      <w:tr w:rsidR="00DD0E3E" w:rsidRPr="00942E04" w14:paraId="74660396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CAC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495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D9D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1.46 ± 19.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853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8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927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23F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0.83 ± 13.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7A9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969</w:t>
            </w:r>
          </w:p>
        </w:tc>
      </w:tr>
      <w:tr w:rsidR="00DD0E3E" w:rsidRPr="00942E04" w14:paraId="22EC5F9B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A47573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SF-36 (≥ 26 years old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83A7C3E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6BD2A97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17DB6B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849554F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05AB5CE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2FD8538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D0E3E" w:rsidRPr="00942E04" w14:paraId="0789775E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81D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Physical Component Summary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F0335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ACEC3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AE5C2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D11EE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591C1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57F18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373BBAD5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4F4B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1DDB3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6F9DA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6 ± 2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00E7B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C71B1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6754F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2335B1F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D0E3E" w:rsidRPr="00942E04" w14:paraId="4812F814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5FEA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420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5B2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0.76 ± 1.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073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2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A23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250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B1EA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D0E3E" w:rsidRPr="00942E04" w14:paraId="0A0E1E89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C3FF32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Mental Component Summary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21D22A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8888D84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9A9EF52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74F0BFB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8B8B4D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A6BF120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D0E3E" w:rsidRPr="00942E04" w14:paraId="5F65230A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334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006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D9F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.32 ± 5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9AB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3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8C0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FCC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7.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35C9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D0E3E" w:rsidRPr="00942E04" w14:paraId="447CE8CD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FE2A52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AA770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A4852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2 ± 5.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952BE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C2AEC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B83BB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6.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8D8E959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D0E3E" w:rsidRPr="00942E04" w14:paraId="33C92421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E8C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Role Component Summary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DC7C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5DA95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F764B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A183B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04203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137DE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7B116840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7BCFCB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DF755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A649B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0 ± 2.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672F5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87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904DD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05EE4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7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9382E6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D0E3E" w:rsidRPr="00942E04" w14:paraId="2BB447CA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5004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918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CD5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.02 ± 3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98F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3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EA9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840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2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33DB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D0E3E" w:rsidRPr="00942E04" w14:paraId="0A6E5B2E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32D8D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hanges in Performance Statu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587E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2ACE1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31B5F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1E2AC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5D008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E9C66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D0E3E" w:rsidRPr="00942E04" w14:paraId="1D157146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B8CB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Lansky play-performance scale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2FB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75DE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9F30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D099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6774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C03A" w14:textId="77777777" w:rsidR="00DD0E3E" w:rsidRPr="00942E04" w:rsidRDefault="00DD0E3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0E3E" w:rsidRPr="00942E04" w14:paraId="767FBE5E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A75C2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Week 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880AB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0F8BD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 ± 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75430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9A122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B83AF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 ± 0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BBD24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D0E3E" w:rsidRPr="00942E04" w14:paraId="4F95B5B6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19A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Week 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FF1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3D5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3 ± 3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3BF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5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B11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BB1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 ± 3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2A6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434</w:t>
            </w:r>
          </w:p>
        </w:tc>
      </w:tr>
      <w:tr w:rsidR="00DD0E3E" w:rsidRPr="00942E04" w14:paraId="3C357753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68E53A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Kranofsky Performance Statu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C2EC14D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8BAA202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E5E418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6C3D7F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7FDD45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587961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D0E3E" w:rsidRPr="00942E04" w14:paraId="7674C496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2F7302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Week 12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BF4F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D2388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3 ± 7.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013E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95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982B8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9E2A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4 ± 3.8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0A1FD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559</w:t>
            </w:r>
          </w:p>
        </w:tc>
      </w:tr>
      <w:tr w:rsidR="00DD0E3E" w:rsidRPr="00942E04" w14:paraId="6E636C0D" w14:textId="77777777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8A698E3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  Week 2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A4439F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670C28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3 ± 7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EE369F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95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564258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E00AA4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4 ± 3.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A92020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559</w:t>
            </w:r>
          </w:p>
        </w:tc>
      </w:tr>
    </w:tbl>
    <w:p w14:paraId="77351572" w14:textId="77777777" w:rsidR="00DD0E3E" w:rsidRPr="00F174FE" w:rsidRDefault="00DD0E3E" w:rsidP="00DD0E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FAD70E" w14:textId="77777777" w:rsidR="000E4811" w:rsidRDefault="00DD0E3E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174FE">
        <w:rPr>
          <w:rFonts w:ascii="Times New Roman" w:hAnsi="Times New Roman" w:cs="Times New Roman"/>
          <w:sz w:val="24"/>
          <w:szCs w:val="24"/>
        </w:rPr>
        <w:br w:type="page"/>
      </w:r>
    </w:p>
    <w:p w14:paraId="464308A3" w14:textId="1555F539" w:rsidR="009F0D65" w:rsidRDefault="009F0D65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W w:w="8805" w:type="dxa"/>
        <w:tblLayout w:type="fixed"/>
        <w:tblLook w:val="04A0" w:firstRow="1" w:lastRow="0" w:firstColumn="1" w:lastColumn="0" w:noHBand="0" w:noVBand="1"/>
      </w:tblPr>
      <w:tblGrid>
        <w:gridCol w:w="846"/>
        <w:gridCol w:w="840"/>
        <w:gridCol w:w="1002"/>
        <w:gridCol w:w="1162"/>
        <w:gridCol w:w="1162"/>
        <w:gridCol w:w="1163"/>
        <w:gridCol w:w="1132"/>
        <w:gridCol w:w="1498"/>
      </w:tblGrid>
      <w:tr w:rsidR="009F0D65" w:rsidRPr="004917A0" w14:paraId="1EDE0712" w14:textId="77777777" w:rsidTr="00E25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E1AE54F" w14:textId="789535DB" w:rsidR="00AA5510" w:rsidRDefault="007D22D2"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Supplemental Table 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S2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91057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Changes in </w:t>
            </w:r>
            <w:r w:rsidR="003A7A95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Lesion Volume</w:t>
            </w:r>
          </w:p>
        </w:tc>
      </w:tr>
      <w:tr w:rsidR="007021D1" w:rsidRPr="004917A0" w14:paraId="0399F57F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4" w:space="0" w:color="auto"/>
            </w:tcBorders>
          </w:tcPr>
          <w:p w14:paraId="46C20CBD" w14:textId="77777777" w:rsidR="00941367" w:rsidRPr="004917A0" w:rsidRDefault="00941367" w:rsidP="0094136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D6F8847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917A0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Patient </w:t>
            </w: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</w:tcPr>
          <w:p w14:paraId="12C9D6FA" w14:textId="77777777" w:rsidR="00941367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Disease</w:t>
            </w:r>
          </w:p>
          <w:p w14:paraId="195CE001" w14:textId="23125EC1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3487" w:type="dxa"/>
            <w:gridSpan w:val="3"/>
            <w:tcBorders>
              <w:top w:val="single" w:sz="4" w:space="0" w:color="auto"/>
            </w:tcBorders>
          </w:tcPr>
          <w:p w14:paraId="7B9E6F29" w14:textId="2445E114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MRI volumetry (cm</w:t>
            </w:r>
            <w:r w:rsidRPr="00E2537B">
              <w:rPr>
                <w:rStyle w:val="normaltextrun"/>
                <w:rFonts w:ascii="Arial" w:eastAsia="Meiryo UI" w:hAnsi="Arial" w:cs="Arial"/>
                <w:sz w:val="12"/>
                <w:szCs w:val="12"/>
                <w:vertAlign w:val="superscript"/>
              </w:rPr>
              <w:t>3</w:t>
            </w: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)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</w:tcBorders>
            <w:noWrap/>
            <w:hideMark/>
          </w:tcPr>
          <w:p w14:paraId="56D9FBB3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% change from baseline</w:t>
            </w:r>
          </w:p>
        </w:tc>
      </w:tr>
      <w:tr w:rsidR="00982D80" w:rsidRPr="004917A0" w14:paraId="6EDC08A2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4" w:space="0" w:color="auto"/>
            </w:tcBorders>
          </w:tcPr>
          <w:p w14:paraId="446BB917" w14:textId="77777777" w:rsidR="00941367" w:rsidRPr="004917A0" w:rsidRDefault="00941367" w:rsidP="00941367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hideMark/>
          </w:tcPr>
          <w:p w14:paraId="73A88AC8" w14:textId="77777777" w:rsidR="00941367" w:rsidRPr="004404C6" w:rsidRDefault="00941367" w:rsidP="009413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</w:tcPr>
          <w:p w14:paraId="23E11C49" w14:textId="7C2EA20E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0E06D94A" w14:textId="27D8913C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Baseline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37CAAB46" w14:textId="3A4883E3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Week 1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3C4A5E4" w14:textId="0AF8742F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Week 24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75196987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ek 12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6AF25CB9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eek 24</w:t>
            </w:r>
          </w:p>
        </w:tc>
      </w:tr>
      <w:tr w:rsidR="00E659EC" w:rsidRPr="004917A0" w14:paraId="432A20B1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44308E" w14:textId="77777777" w:rsidR="00941367" w:rsidRPr="004917A0" w:rsidRDefault="00941367" w:rsidP="0094136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0mg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75077B3E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</w:tcPr>
          <w:p w14:paraId="3B0FFA8D" w14:textId="18037995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6F0BC4F8" w14:textId="788DE4F2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761.95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31903E74" w14:textId="769508C1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743.01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5E9CA17" w14:textId="4E7DC33B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981.2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05B8B266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19A0A6C2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8.8</w:t>
            </w:r>
          </w:p>
        </w:tc>
      </w:tr>
      <w:tr w:rsidR="00027C73" w:rsidRPr="004917A0" w14:paraId="55DBCAA8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34F354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0467ACDE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2" w:type="dxa"/>
            <w:noWrap/>
          </w:tcPr>
          <w:p w14:paraId="185F81D7" w14:textId="57F0743C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2304C9A2" w14:textId="49B796A9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44.5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09B80BFE" w14:textId="231B9E46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31.8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396E1D64" w14:textId="7593A4D7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20.0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74B0D554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8.8</w:t>
            </w:r>
          </w:p>
        </w:tc>
        <w:tc>
          <w:tcPr>
            <w:tcW w:w="1498" w:type="dxa"/>
            <w:noWrap/>
            <w:hideMark/>
          </w:tcPr>
          <w:p w14:paraId="3EF4F159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6.9</w:t>
            </w:r>
          </w:p>
        </w:tc>
      </w:tr>
      <w:tr w:rsidR="00E659EC" w:rsidRPr="004917A0" w14:paraId="56DDB3B0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FA7B60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035C04BE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2" w:type="dxa"/>
            <w:noWrap/>
          </w:tcPr>
          <w:p w14:paraId="7C2EB207" w14:textId="5AAB83DB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2670C1E9" w14:textId="3C27BBE6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34.51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4ECBDBCA" w14:textId="5B6040B1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13.6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5E6DF6BB" w14:textId="169EB3D9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32.3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7DBBAD8B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5.5</w:t>
            </w:r>
          </w:p>
        </w:tc>
        <w:tc>
          <w:tcPr>
            <w:tcW w:w="1498" w:type="dxa"/>
            <w:noWrap/>
            <w:hideMark/>
          </w:tcPr>
          <w:p w14:paraId="23FDB38B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.6</w:t>
            </w:r>
          </w:p>
        </w:tc>
      </w:tr>
      <w:tr w:rsidR="00027C73" w:rsidRPr="004917A0" w14:paraId="00B0F03D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4338C3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37E551CE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02" w:type="dxa"/>
            <w:noWrap/>
          </w:tcPr>
          <w:p w14:paraId="738011D1" w14:textId="10C9C168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133871CB" w14:textId="616654BC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33.6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77723DC1" w14:textId="2DCDA663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06.0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64F4787C" w14:textId="4574E1A1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63.4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74B7FA1D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8.3</w:t>
            </w:r>
          </w:p>
        </w:tc>
        <w:tc>
          <w:tcPr>
            <w:tcW w:w="1498" w:type="dxa"/>
            <w:noWrap/>
            <w:hideMark/>
          </w:tcPr>
          <w:p w14:paraId="5103250B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.9</w:t>
            </w:r>
          </w:p>
        </w:tc>
      </w:tr>
      <w:tr w:rsidR="00E659EC" w:rsidRPr="004917A0" w14:paraId="76A72673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FD1473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6E0653C5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02" w:type="dxa"/>
            <w:noWrap/>
          </w:tcPr>
          <w:p w14:paraId="03C8A9AA" w14:textId="2AFC15C2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noWrap/>
            <w:hideMark/>
          </w:tcPr>
          <w:p w14:paraId="442188A5" w14:textId="3000CA23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683.6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5583EA05" w14:textId="295762BA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755.5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376DFB32" w14:textId="18735463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396.8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40B5B7FB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498" w:type="dxa"/>
            <w:noWrap/>
            <w:hideMark/>
          </w:tcPr>
          <w:p w14:paraId="165FDCD2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0.7</w:t>
            </w:r>
          </w:p>
        </w:tc>
      </w:tr>
      <w:tr w:rsidR="00027C73" w:rsidRPr="004917A0" w14:paraId="28E7D794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7AF288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58B6FC7C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2" w:type="dxa"/>
            <w:noWrap/>
          </w:tcPr>
          <w:p w14:paraId="7F00F9E9" w14:textId="7142BEFA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LM</w:t>
            </w:r>
          </w:p>
        </w:tc>
        <w:tc>
          <w:tcPr>
            <w:tcW w:w="1162" w:type="dxa"/>
            <w:noWrap/>
            <w:hideMark/>
          </w:tcPr>
          <w:p w14:paraId="638049D1" w14:textId="1B791323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80.5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4B9CBF9A" w14:textId="0EDFEFE6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82.00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24D51FDE" w14:textId="4002F74A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86.7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576F4744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498" w:type="dxa"/>
            <w:noWrap/>
            <w:hideMark/>
          </w:tcPr>
          <w:p w14:paraId="630DF11D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4.7</w:t>
            </w:r>
          </w:p>
        </w:tc>
      </w:tr>
      <w:tr w:rsidR="00E659EC" w:rsidRPr="004917A0" w14:paraId="16D91080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460DC6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578B49EF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02" w:type="dxa"/>
            <w:noWrap/>
          </w:tcPr>
          <w:p w14:paraId="15A029F9" w14:textId="3B666454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3C76E842" w14:textId="4CD59638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03.31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38B90BA9" w14:textId="38F0AEFF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02.81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2816ECE1" w14:textId="04763F83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07.0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2E012A83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1498" w:type="dxa"/>
            <w:noWrap/>
            <w:hideMark/>
          </w:tcPr>
          <w:p w14:paraId="7DC8AE71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6</w:t>
            </w:r>
          </w:p>
        </w:tc>
      </w:tr>
      <w:tr w:rsidR="00027C73" w:rsidRPr="004917A0" w14:paraId="103DBE27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5AC443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5527F5F0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2" w:type="dxa"/>
            <w:noWrap/>
          </w:tcPr>
          <w:p w14:paraId="7912C97B" w14:textId="32182A01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60C876F5" w14:textId="476F3405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7.3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058877D7" w14:textId="102B7CD6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2.1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045F8F82" w14:textId="6F60C920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1.8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5F6A169F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1498" w:type="dxa"/>
            <w:noWrap/>
            <w:hideMark/>
          </w:tcPr>
          <w:p w14:paraId="03F2AF5A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5.9</w:t>
            </w:r>
          </w:p>
        </w:tc>
      </w:tr>
      <w:tr w:rsidR="00E659EC" w:rsidRPr="004917A0" w14:paraId="0F8B7EA5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B4A953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4CD08FBF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02" w:type="dxa"/>
            <w:noWrap/>
          </w:tcPr>
          <w:p w14:paraId="78276DDF" w14:textId="28CD6B08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noWrap/>
            <w:hideMark/>
          </w:tcPr>
          <w:p w14:paraId="1BAEFBE6" w14:textId="6F10B0FB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141.1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23027202" w14:textId="6E627DCC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901.1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5ECF4425" w14:textId="5380FB9C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692.9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2FDC8D32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1.2</w:t>
            </w:r>
          </w:p>
        </w:tc>
        <w:tc>
          <w:tcPr>
            <w:tcW w:w="1498" w:type="dxa"/>
            <w:noWrap/>
            <w:hideMark/>
          </w:tcPr>
          <w:p w14:paraId="3B21822B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0.9</w:t>
            </w:r>
          </w:p>
        </w:tc>
      </w:tr>
      <w:tr w:rsidR="00027C73" w:rsidRPr="004917A0" w14:paraId="1E6FEA67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863D4E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39EAD079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02" w:type="dxa"/>
            <w:noWrap/>
          </w:tcPr>
          <w:p w14:paraId="004C849B" w14:textId="5AD050B5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LM</w:t>
            </w:r>
          </w:p>
        </w:tc>
        <w:tc>
          <w:tcPr>
            <w:tcW w:w="1162" w:type="dxa"/>
            <w:noWrap/>
            <w:hideMark/>
          </w:tcPr>
          <w:p w14:paraId="1287EF33" w14:textId="16417D4B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.74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03F0368C" w14:textId="6970761E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.4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076AB811" w14:textId="1A704EDE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.8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3169517D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5.7</w:t>
            </w:r>
          </w:p>
        </w:tc>
        <w:tc>
          <w:tcPr>
            <w:tcW w:w="1498" w:type="dxa"/>
            <w:noWrap/>
            <w:hideMark/>
          </w:tcPr>
          <w:p w14:paraId="3067F006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8.6</w:t>
            </w:r>
          </w:p>
        </w:tc>
      </w:tr>
      <w:tr w:rsidR="00E659EC" w:rsidRPr="004917A0" w14:paraId="6E805C78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802B30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3E05AC00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02" w:type="dxa"/>
            <w:noWrap/>
          </w:tcPr>
          <w:p w14:paraId="7AA4547D" w14:textId="5C53017C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0D4A2D1C" w14:textId="618E58B0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36.8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71B13BA6" w14:textId="2CED4110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21.08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4DF87FCF" w14:textId="24E5D696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20.2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374A3D27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1.5</w:t>
            </w:r>
          </w:p>
        </w:tc>
        <w:tc>
          <w:tcPr>
            <w:tcW w:w="1498" w:type="dxa"/>
            <w:noWrap/>
            <w:hideMark/>
          </w:tcPr>
          <w:p w14:paraId="3618BFBC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2.1</w:t>
            </w:r>
          </w:p>
        </w:tc>
      </w:tr>
      <w:tr w:rsidR="00027C73" w:rsidRPr="004917A0" w14:paraId="78BAC7F5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686B3E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39E708E8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02" w:type="dxa"/>
            <w:noWrap/>
          </w:tcPr>
          <w:p w14:paraId="6F4D8EE2" w14:textId="2801D5F4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0D6F75CE" w14:textId="2065EED1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0.24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08072380" w14:textId="018795DB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6.38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432CDDC9" w14:textId="498CA270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0.40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14E999CE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1498" w:type="dxa"/>
            <w:noWrap/>
            <w:hideMark/>
          </w:tcPr>
          <w:p w14:paraId="60BE1F11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E659EC" w:rsidRPr="004917A0" w14:paraId="6164CA77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95FAB7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04C009F0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02" w:type="dxa"/>
            <w:noWrap/>
          </w:tcPr>
          <w:p w14:paraId="5649EC4A" w14:textId="572153BA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6CFAC43F" w14:textId="33407F27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4.1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6B479E45" w14:textId="4C5ABFA7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9.2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6F281D5E" w14:textId="50774441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4.6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358FA0CC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1.0</w:t>
            </w:r>
          </w:p>
        </w:tc>
        <w:tc>
          <w:tcPr>
            <w:tcW w:w="1498" w:type="dxa"/>
            <w:noWrap/>
            <w:hideMark/>
          </w:tcPr>
          <w:p w14:paraId="621882F5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2</w:t>
            </w:r>
          </w:p>
        </w:tc>
      </w:tr>
      <w:tr w:rsidR="00027C73" w:rsidRPr="004917A0" w14:paraId="6CDC1947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B832C9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1F813704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02" w:type="dxa"/>
            <w:noWrap/>
          </w:tcPr>
          <w:p w14:paraId="3B2860CE" w14:textId="55438C25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ST</w:t>
            </w:r>
          </w:p>
        </w:tc>
        <w:tc>
          <w:tcPr>
            <w:tcW w:w="1162" w:type="dxa"/>
            <w:noWrap/>
            <w:hideMark/>
          </w:tcPr>
          <w:p w14:paraId="17169C33" w14:textId="0A82629C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302.84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59731071" w14:textId="470DAADA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046.2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016896B4" w14:textId="72603F2A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006.2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2E4A9692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9.7</w:t>
            </w:r>
          </w:p>
        </w:tc>
        <w:tc>
          <w:tcPr>
            <w:tcW w:w="1498" w:type="dxa"/>
            <w:noWrap/>
            <w:hideMark/>
          </w:tcPr>
          <w:p w14:paraId="7E7F1881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2.8</w:t>
            </w:r>
          </w:p>
        </w:tc>
      </w:tr>
      <w:tr w:rsidR="00E659EC" w:rsidRPr="004917A0" w14:paraId="3DB8BF2A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C2A1EB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0FCA8838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02" w:type="dxa"/>
            <w:noWrap/>
          </w:tcPr>
          <w:p w14:paraId="67D889A2" w14:textId="01DD7363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noWrap/>
            <w:hideMark/>
          </w:tcPr>
          <w:p w14:paraId="7924FC04" w14:textId="71642385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899.2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1AE52270" w14:textId="29B3897F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820.2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0CD329C2" w14:textId="67AEA16E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711.2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6366D543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8.8</w:t>
            </w:r>
          </w:p>
        </w:tc>
        <w:tc>
          <w:tcPr>
            <w:tcW w:w="1498" w:type="dxa"/>
            <w:noWrap/>
            <w:hideMark/>
          </w:tcPr>
          <w:p w14:paraId="7B105C7A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0.9</w:t>
            </w:r>
          </w:p>
        </w:tc>
      </w:tr>
      <w:tr w:rsidR="00027C73" w:rsidRPr="004917A0" w14:paraId="62B280E9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8A780F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222CD46F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02" w:type="dxa"/>
            <w:noWrap/>
          </w:tcPr>
          <w:p w14:paraId="2CDE58E7" w14:textId="4767D134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noWrap/>
            <w:hideMark/>
          </w:tcPr>
          <w:p w14:paraId="690560B2" w14:textId="3173E010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834.2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0E5B7125" w14:textId="45679D41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070.6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2C604F54" w14:textId="33089F7B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349.8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6510622B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1498" w:type="dxa"/>
            <w:noWrap/>
            <w:hideMark/>
          </w:tcPr>
          <w:p w14:paraId="409301A2" w14:textId="77777777" w:rsidR="00941367" w:rsidRPr="004404C6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1.8</w:t>
            </w:r>
          </w:p>
        </w:tc>
      </w:tr>
      <w:tr w:rsidR="00E659EC" w:rsidRPr="004917A0" w14:paraId="537CC20C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085B69" w14:textId="77777777" w:rsidR="00941367" w:rsidRPr="004917A0" w:rsidRDefault="00941367" w:rsidP="0094136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5CA7B325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</w:tcPr>
          <w:p w14:paraId="289070C7" w14:textId="44DDF78E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48435011" w14:textId="6CDAF57E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710.41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59638AD8" w14:textId="2708CB60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240.6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77A9E16" w14:textId="176EEB3C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917.9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5AD2652C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2.7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5480279E" w14:textId="77777777" w:rsidR="00941367" w:rsidRPr="004404C6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4404C6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1.4</w:t>
            </w:r>
          </w:p>
        </w:tc>
      </w:tr>
      <w:tr w:rsidR="00027C73" w:rsidRPr="004917A0" w14:paraId="0924EA62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2D248B" w14:textId="77777777" w:rsidR="00941367" w:rsidRPr="004917A0" w:rsidRDefault="00941367" w:rsidP="0094136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0mg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02DFCEB4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</w:tcPr>
          <w:p w14:paraId="5F097993" w14:textId="010D7E5B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0989E05D" w14:textId="1543099B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966.9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0970FFBE" w14:textId="47D44A9D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609.41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E700745" w14:textId="363F3191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528.71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4F0FD917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37.0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2E08229F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45.3</w:t>
            </w:r>
          </w:p>
        </w:tc>
      </w:tr>
      <w:tr w:rsidR="00E659EC" w:rsidRPr="004917A0" w14:paraId="19C546FF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40630D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0924E56F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02" w:type="dxa"/>
            <w:noWrap/>
          </w:tcPr>
          <w:p w14:paraId="67828287" w14:textId="1CA4BCCD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14D65F85" w14:textId="315D5AEC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91.44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7F1B290F" w14:textId="6575E201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69.35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68B9921F" w14:textId="766C2B22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62.9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50032A0C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7.6</w:t>
            </w:r>
          </w:p>
        </w:tc>
        <w:tc>
          <w:tcPr>
            <w:tcW w:w="1498" w:type="dxa"/>
            <w:noWrap/>
            <w:hideMark/>
          </w:tcPr>
          <w:p w14:paraId="2470E31B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9.8</w:t>
            </w:r>
          </w:p>
        </w:tc>
      </w:tr>
      <w:tr w:rsidR="00027C73" w:rsidRPr="004917A0" w14:paraId="7EC54DA8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41635A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278D4ECF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02" w:type="dxa"/>
            <w:noWrap/>
          </w:tcPr>
          <w:p w14:paraId="7315303D" w14:textId="72160266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LM</w:t>
            </w:r>
          </w:p>
        </w:tc>
        <w:tc>
          <w:tcPr>
            <w:tcW w:w="1162" w:type="dxa"/>
            <w:noWrap/>
            <w:hideMark/>
          </w:tcPr>
          <w:p w14:paraId="0EE89A96" w14:textId="2EBFB156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242.5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0C7F1AE0" w14:textId="0B02FEFF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057.8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2180D33A" w14:textId="0CFD2C72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071.7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0336C790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4.4</w:t>
            </w:r>
          </w:p>
        </w:tc>
        <w:tc>
          <w:tcPr>
            <w:tcW w:w="1498" w:type="dxa"/>
            <w:noWrap/>
            <w:hideMark/>
          </w:tcPr>
          <w:p w14:paraId="67929E07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4.0</w:t>
            </w:r>
          </w:p>
        </w:tc>
      </w:tr>
      <w:tr w:rsidR="00E659EC" w:rsidRPr="004917A0" w14:paraId="3F0AFC2C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411213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455F6068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02" w:type="dxa"/>
            <w:noWrap/>
          </w:tcPr>
          <w:p w14:paraId="77025935" w14:textId="17DC0F11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302547E2" w14:textId="679EC08B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557.2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214365DF" w14:textId="504D7800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899.4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663556DC" w14:textId="47017A3B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624.2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31A7DB67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2.0</w:t>
            </w:r>
          </w:p>
        </w:tc>
        <w:tc>
          <w:tcPr>
            <w:tcW w:w="1498" w:type="dxa"/>
            <w:noWrap/>
            <w:hideMark/>
          </w:tcPr>
          <w:p w14:paraId="0F98CB86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.3</w:t>
            </w:r>
          </w:p>
        </w:tc>
      </w:tr>
      <w:tr w:rsidR="00027C73" w:rsidRPr="004917A0" w14:paraId="0353345E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FAC148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32D5C27F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2" w:type="dxa"/>
            <w:noWrap/>
          </w:tcPr>
          <w:p w14:paraId="4D9345B9" w14:textId="04B642A0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noWrap/>
            <w:hideMark/>
          </w:tcPr>
          <w:p w14:paraId="25E69DE7" w14:textId="1EBB084C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36.8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1B447CA3" w14:textId="0839FD71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51.24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14419CFC" w14:textId="33BC8383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35.9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2D6E4B43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498" w:type="dxa"/>
            <w:noWrap/>
            <w:hideMark/>
          </w:tcPr>
          <w:p w14:paraId="7B4A1F34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0.4</w:t>
            </w:r>
          </w:p>
        </w:tc>
      </w:tr>
      <w:tr w:rsidR="00E659EC" w:rsidRPr="004917A0" w14:paraId="531CB256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C135DD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223C20A0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02" w:type="dxa"/>
            <w:noWrap/>
          </w:tcPr>
          <w:p w14:paraId="77BC5C95" w14:textId="2885B40D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noWrap/>
            <w:hideMark/>
          </w:tcPr>
          <w:p w14:paraId="1038C4C1" w14:textId="620DF98D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42.1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6CE0E711" w14:textId="4D2B8292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05.4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255F2281" w14:textId="193CE78B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13.70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0B0D77E8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53.5</w:t>
            </w:r>
          </w:p>
        </w:tc>
        <w:tc>
          <w:tcPr>
            <w:tcW w:w="1498" w:type="dxa"/>
            <w:noWrap/>
            <w:hideMark/>
          </w:tcPr>
          <w:p w14:paraId="1EBDB528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51.7</w:t>
            </w:r>
          </w:p>
        </w:tc>
      </w:tr>
      <w:tr w:rsidR="00027C73" w:rsidRPr="004917A0" w14:paraId="09015313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4A5DB1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7AF94FF3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02" w:type="dxa"/>
            <w:noWrap/>
          </w:tcPr>
          <w:p w14:paraId="497D18D5" w14:textId="380E9B46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5F2E9172" w14:textId="508B846E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9.4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188EBC1A" w14:textId="13644E00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8.8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492CAB97" w14:textId="0A1107E8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6.7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36D2E453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5.7</w:t>
            </w:r>
          </w:p>
        </w:tc>
        <w:tc>
          <w:tcPr>
            <w:tcW w:w="1498" w:type="dxa"/>
            <w:noWrap/>
            <w:hideMark/>
          </w:tcPr>
          <w:p w14:paraId="538E0471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8.6</w:t>
            </w:r>
          </w:p>
        </w:tc>
      </w:tr>
      <w:tr w:rsidR="00E659EC" w:rsidRPr="004917A0" w14:paraId="1A579390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459296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3B156C6B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2" w:type="dxa"/>
            <w:noWrap/>
          </w:tcPr>
          <w:p w14:paraId="3FED1C3D" w14:textId="2122D96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06612210" w14:textId="4A6901B5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15.7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57646161" w14:textId="39735FF6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32.38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5A1FCCAF" w14:textId="1A3526BA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94.0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40F8AE77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1498" w:type="dxa"/>
            <w:noWrap/>
            <w:hideMark/>
          </w:tcPr>
          <w:p w14:paraId="1F49D81C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0.0</w:t>
            </w:r>
          </w:p>
        </w:tc>
      </w:tr>
      <w:tr w:rsidR="00027C73" w:rsidRPr="004917A0" w14:paraId="691F1F49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D022EC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18D891E0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6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002" w:type="dxa"/>
            <w:noWrap/>
          </w:tcPr>
          <w:p w14:paraId="4761058F" w14:textId="2334F235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LM</w:t>
            </w:r>
          </w:p>
        </w:tc>
        <w:tc>
          <w:tcPr>
            <w:tcW w:w="1162" w:type="dxa"/>
            <w:noWrap/>
            <w:hideMark/>
          </w:tcPr>
          <w:p w14:paraId="701F07DA" w14:textId="041B768E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09.94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717D2C48" w14:textId="2C9FD5EB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11.10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4ECD6555" w14:textId="0ADE51EB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n.d.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6A18AA2F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498" w:type="dxa"/>
            <w:noWrap/>
            <w:hideMark/>
          </w:tcPr>
          <w:p w14:paraId="4F45B9CB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E659EC" w:rsidRPr="004917A0" w14:paraId="17BE7F72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A5990D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16ED4145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02" w:type="dxa"/>
            <w:noWrap/>
          </w:tcPr>
          <w:p w14:paraId="26EDBABA" w14:textId="1AB13B3B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09213010" w14:textId="0DF96B08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82.1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593D9C05" w14:textId="348BD066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54.44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41AE5538" w14:textId="72C69F42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53.8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2B974D3A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33.7</w:t>
            </w:r>
          </w:p>
        </w:tc>
        <w:tc>
          <w:tcPr>
            <w:tcW w:w="1498" w:type="dxa"/>
            <w:noWrap/>
            <w:hideMark/>
          </w:tcPr>
          <w:p w14:paraId="667A62A4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34.4</w:t>
            </w:r>
          </w:p>
        </w:tc>
      </w:tr>
      <w:tr w:rsidR="00027C73" w:rsidRPr="004917A0" w14:paraId="7D75F992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207C5C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7A4FBD1F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02" w:type="dxa"/>
            <w:noWrap/>
          </w:tcPr>
          <w:p w14:paraId="60174579" w14:textId="11FEB8A0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noWrap/>
            <w:hideMark/>
          </w:tcPr>
          <w:p w14:paraId="77D10C7E" w14:textId="48D8AEBF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894.8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29D9404D" w14:textId="3BB4B452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925.1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00973AC6" w14:textId="1E768CF3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899.6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0E848DA3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498" w:type="dxa"/>
            <w:noWrap/>
            <w:hideMark/>
          </w:tcPr>
          <w:p w14:paraId="0E3A5A85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E659EC" w:rsidRPr="004917A0" w14:paraId="3996F724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F232A5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108DB64A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02" w:type="dxa"/>
            <w:noWrap/>
          </w:tcPr>
          <w:p w14:paraId="27970043" w14:textId="6C2068DC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noWrap/>
            <w:hideMark/>
          </w:tcPr>
          <w:p w14:paraId="66F1D9D6" w14:textId="450A13FA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425.11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673EDC3A" w14:textId="2EAD4586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n.d.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34ED962A" w14:textId="4850E824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n.d.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71939614" w14:textId="134E4A71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n.d.</w:t>
            </w:r>
          </w:p>
        </w:tc>
        <w:tc>
          <w:tcPr>
            <w:tcW w:w="1498" w:type="dxa"/>
            <w:noWrap/>
            <w:hideMark/>
          </w:tcPr>
          <w:p w14:paraId="45F16484" w14:textId="12BD4D95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n.d.</w:t>
            </w:r>
          </w:p>
        </w:tc>
      </w:tr>
      <w:tr w:rsidR="00027C73" w:rsidRPr="004917A0" w14:paraId="137FCDD7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07AA3F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7A1AEF33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02" w:type="dxa"/>
            <w:noWrap/>
          </w:tcPr>
          <w:p w14:paraId="76578032" w14:textId="10E8B66E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15DDE3FF" w14:textId="62E68B56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72.3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7C805B6A" w14:textId="417C4F6A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53.3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1CECB21A" w14:textId="58FF61EF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23.26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633FF109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1.1</w:t>
            </w:r>
          </w:p>
        </w:tc>
        <w:tc>
          <w:tcPr>
            <w:tcW w:w="1498" w:type="dxa"/>
            <w:noWrap/>
            <w:hideMark/>
          </w:tcPr>
          <w:p w14:paraId="270EC61B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kern w:val="0"/>
                <w:sz w:val="16"/>
                <w:szCs w:val="16"/>
              </w:rPr>
              <w:t>-28.5</w:t>
            </w:r>
          </w:p>
        </w:tc>
      </w:tr>
      <w:tr w:rsidR="00E659EC" w:rsidRPr="004917A0" w14:paraId="66EC6D68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23261D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4E79EC71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02" w:type="dxa"/>
            <w:noWrap/>
          </w:tcPr>
          <w:p w14:paraId="367096F3" w14:textId="70FB1A2A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185BB156" w14:textId="585CF227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90.77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10AEE78B" w14:textId="00C2A454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80.41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40F6CE65" w14:textId="4626DC0B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74.78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20F574EC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1.4</w:t>
            </w:r>
          </w:p>
        </w:tc>
        <w:tc>
          <w:tcPr>
            <w:tcW w:w="1498" w:type="dxa"/>
            <w:noWrap/>
            <w:hideMark/>
          </w:tcPr>
          <w:p w14:paraId="039348C5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7.6</w:t>
            </w:r>
          </w:p>
        </w:tc>
      </w:tr>
      <w:tr w:rsidR="00027C73" w:rsidRPr="004917A0" w14:paraId="5B0B0CE7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C627BD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29EF3A94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02" w:type="dxa"/>
            <w:noWrap/>
          </w:tcPr>
          <w:p w14:paraId="59A70D18" w14:textId="0584C4CA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LM</w:t>
            </w:r>
          </w:p>
        </w:tc>
        <w:tc>
          <w:tcPr>
            <w:tcW w:w="1162" w:type="dxa"/>
            <w:noWrap/>
            <w:hideMark/>
          </w:tcPr>
          <w:p w14:paraId="78AE2D94" w14:textId="5BD46E4F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9.20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4D177B21" w14:textId="7F98A99B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8.20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6E0F9D97" w14:textId="1EAFA881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6.3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18DB7E47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5.2</w:t>
            </w:r>
          </w:p>
        </w:tc>
        <w:tc>
          <w:tcPr>
            <w:tcW w:w="1498" w:type="dxa"/>
            <w:noWrap/>
            <w:hideMark/>
          </w:tcPr>
          <w:p w14:paraId="378822BD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14.7</w:t>
            </w:r>
          </w:p>
        </w:tc>
      </w:tr>
      <w:tr w:rsidR="00E659EC" w:rsidRPr="004917A0" w14:paraId="3A4E0975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DEAB12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0F5594E7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02" w:type="dxa"/>
            <w:noWrap/>
          </w:tcPr>
          <w:p w14:paraId="613E20B5" w14:textId="2BA389E2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noWrap/>
            <w:hideMark/>
          </w:tcPr>
          <w:p w14:paraId="2779A1D6" w14:textId="53E026D1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59.44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00425FAB" w14:textId="593E047A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352.25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31A7535F" w14:textId="3B3EB362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260.28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0D5CDD32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.0</w:t>
            </w:r>
          </w:p>
        </w:tc>
        <w:tc>
          <w:tcPr>
            <w:tcW w:w="1498" w:type="dxa"/>
            <w:noWrap/>
            <w:hideMark/>
          </w:tcPr>
          <w:p w14:paraId="3E9E71E0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7.6</w:t>
            </w:r>
          </w:p>
        </w:tc>
      </w:tr>
      <w:tr w:rsidR="00027C73" w:rsidRPr="004917A0" w14:paraId="6A3CC0E4" w14:textId="77777777" w:rsidTr="00E253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22B5A7" w14:textId="77777777" w:rsidR="00941367" w:rsidRPr="004917A0" w:rsidRDefault="00941367" w:rsidP="00941367">
            <w:pPr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3B9FA195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02" w:type="dxa"/>
            <w:noWrap/>
          </w:tcPr>
          <w:p w14:paraId="7606A9C4" w14:textId="7C88BF1E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VM</w:t>
            </w:r>
          </w:p>
        </w:tc>
        <w:tc>
          <w:tcPr>
            <w:tcW w:w="1162" w:type="dxa"/>
            <w:noWrap/>
            <w:hideMark/>
          </w:tcPr>
          <w:p w14:paraId="78ABBFD5" w14:textId="6F748220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639.80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noWrap/>
            <w:hideMark/>
          </w:tcPr>
          <w:p w14:paraId="6FEB437D" w14:textId="63B1096C" w:rsidR="00941367" w:rsidRPr="00E2537B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676.12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</w:tcPr>
          <w:p w14:paraId="1C4C32EE" w14:textId="19C3618F" w:rsidR="00941367" w:rsidRPr="00E2537B" w:rsidRDefault="00941367" w:rsidP="00941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499.08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noWrap/>
            <w:hideMark/>
          </w:tcPr>
          <w:p w14:paraId="2F890F04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498" w:type="dxa"/>
            <w:noWrap/>
            <w:hideMark/>
          </w:tcPr>
          <w:p w14:paraId="3811E8FE" w14:textId="77777777" w:rsidR="00941367" w:rsidRPr="00FB2FDC" w:rsidRDefault="00941367" w:rsidP="00941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8.6</w:t>
            </w:r>
          </w:p>
        </w:tc>
      </w:tr>
      <w:tr w:rsidR="00E659EC" w:rsidRPr="004917A0" w14:paraId="5AF4904D" w14:textId="77777777" w:rsidTr="00E2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C3A0D3" w14:textId="77777777" w:rsidR="00941367" w:rsidRPr="004917A0" w:rsidRDefault="00941367" w:rsidP="0094136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34FD9A5E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</w:tcPr>
          <w:p w14:paraId="0017C837" w14:textId="07FD5FA8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KT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2B68A512" w14:textId="77825EF2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073.23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68917B21" w14:textId="5F816C5D" w:rsidR="00941367" w:rsidRPr="00E2537B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1003.70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2BA69CD" w14:textId="03270EC5" w:rsidR="00941367" w:rsidRPr="00E2537B" w:rsidRDefault="00941367" w:rsidP="00941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</w:rPr>
            </w:pPr>
            <w:r w:rsidRPr="00E2537B">
              <w:rPr>
                <w:rStyle w:val="normaltextrun"/>
                <w:rFonts w:ascii="Arial" w:eastAsia="Meiryo UI" w:hAnsi="Arial" w:cs="Arial"/>
                <w:sz w:val="16"/>
                <w:szCs w:val="16"/>
              </w:rPr>
              <w:t>797.59</w:t>
            </w:r>
            <w:r w:rsidRPr="00E2537B">
              <w:rPr>
                <w:rStyle w:val="eop"/>
                <w:rFonts w:ascii="Arial" w:eastAsia="Meiryo UI" w:hAnsi="Arial" w:cs="Arial"/>
                <w:sz w:val="16"/>
                <w:szCs w:val="16"/>
              </w:rPr>
              <w:t> 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302D956E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6.5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5FCA5AC6" w14:textId="77777777" w:rsidR="00941367" w:rsidRPr="00FB2FDC" w:rsidRDefault="00941367" w:rsidP="00941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FB2FD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25.7</w:t>
            </w:r>
          </w:p>
        </w:tc>
      </w:tr>
    </w:tbl>
    <w:p w14:paraId="0E9579BA" w14:textId="77777777" w:rsidR="009F0D65" w:rsidRPr="00E2537B" w:rsidRDefault="009F0D65" w:rsidP="009F0D65">
      <w:pPr>
        <w:rPr>
          <w:rFonts w:ascii="Arial" w:hAnsi="Arial" w:cs="Arial"/>
          <w:sz w:val="16"/>
          <w:szCs w:val="16"/>
        </w:rPr>
      </w:pPr>
      <w:r w:rsidRPr="00E2537B">
        <w:rPr>
          <w:rFonts w:ascii="Arial" w:hAnsi="Arial" w:cs="Arial"/>
          <w:sz w:val="16"/>
          <w:szCs w:val="16"/>
        </w:rPr>
        <w:t>* ART-001 treatment was discontinued</w:t>
      </w:r>
    </w:p>
    <w:p w14:paraId="176B89D9" w14:textId="77777777" w:rsidR="009F0D65" w:rsidRPr="00E2537B" w:rsidRDefault="009F0D65" w:rsidP="009F0D65">
      <w:pPr>
        <w:rPr>
          <w:rFonts w:ascii="Arial" w:hAnsi="Arial" w:cs="Arial"/>
          <w:sz w:val="16"/>
          <w:szCs w:val="16"/>
        </w:rPr>
      </w:pPr>
      <w:r w:rsidRPr="00E2537B">
        <w:rPr>
          <w:rFonts w:ascii="Arial" w:hAnsi="Arial" w:cs="Arial"/>
          <w:sz w:val="16"/>
          <w:szCs w:val="16"/>
        </w:rPr>
        <w:t>** Because of infection at the target lesion, the MRI scan at Day 169 was not performed and the last observation carried forward was applied.</w:t>
      </w:r>
    </w:p>
    <w:p w14:paraId="139402EE" w14:textId="77777777" w:rsidR="009F0D65" w:rsidRPr="00E2537B" w:rsidRDefault="009F0D65" w:rsidP="009F0D65">
      <w:pPr>
        <w:rPr>
          <w:rFonts w:ascii="Arial" w:hAnsi="Arial" w:cs="Arial"/>
          <w:sz w:val="16"/>
          <w:szCs w:val="16"/>
        </w:rPr>
      </w:pPr>
      <w:r w:rsidRPr="00E2537B">
        <w:rPr>
          <w:rFonts w:ascii="Arial" w:hAnsi="Arial" w:cs="Arial"/>
          <w:sz w:val="16"/>
          <w:szCs w:val="16"/>
        </w:rPr>
        <w:t>n.d., not determined</w:t>
      </w:r>
    </w:p>
    <w:p w14:paraId="4A84B7D1" w14:textId="7B9CB7C5" w:rsidR="000E4811" w:rsidRDefault="000E4811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C673A3" w14:textId="3880F876" w:rsidR="009F0D65" w:rsidRDefault="009F0D65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"/>
        <w:gridCol w:w="4340"/>
        <w:gridCol w:w="1782"/>
        <w:gridCol w:w="1782"/>
      </w:tblGrid>
      <w:tr w:rsidR="00DD0E3E" w:rsidRPr="00942E04" w14:paraId="0D26130E" w14:textId="77777777">
        <w:trPr>
          <w:trHeight w:val="360"/>
        </w:trPr>
        <w:tc>
          <w:tcPr>
            <w:tcW w:w="836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9B13" w14:textId="4FB0B32B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 xml:space="preserve">Supplemental Table </w:t>
            </w:r>
            <w:r w:rsidR="000E4811"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S3</w:t>
            </w: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. TEAEs</w:t>
            </w:r>
          </w:p>
        </w:tc>
      </w:tr>
      <w:tr w:rsidR="00DD0E3E" w:rsidRPr="00942E04" w14:paraId="343D794B" w14:textId="77777777">
        <w:trPr>
          <w:trHeight w:val="528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A9D3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BDCC" w14:textId="77777777" w:rsidR="00DD0E3E" w:rsidRPr="00942E04" w:rsidRDefault="00DD0E3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132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RT-001, 50 mg (n=17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830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RT-001, 100 mg (n=18)</w:t>
            </w:r>
          </w:p>
        </w:tc>
      </w:tr>
      <w:tr w:rsidR="00DD0E3E" w:rsidRPr="00942E04" w14:paraId="35B58045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2F77B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Gastrointestinal disord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BCFD3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 (23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4B883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 (38.9)</w:t>
            </w:r>
          </w:p>
        </w:tc>
      </w:tr>
      <w:tr w:rsidR="00DD0E3E" w:rsidRPr="00942E04" w14:paraId="456313EF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AC3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6E1B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dominal pai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ABE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335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62B926A7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00848E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9EF0F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ngular cheiliti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850A7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F0109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44991DCC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BE8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A739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0F8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3F8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1)</w:t>
            </w:r>
          </w:p>
        </w:tc>
      </w:tr>
      <w:tr w:rsidR="00DD0E3E" w:rsidRPr="00942E04" w14:paraId="2CC567A2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18E956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BC53F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astric ulc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F299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1C4D1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6083E9F2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7F4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AC71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3DF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3C6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75390B2E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B2E166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DE2E4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ause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620B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D0F44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 (16.7)</w:t>
            </w:r>
          </w:p>
        </w:tc>
      </w:tr>
      <w:tr w:rsidR="00DD0E3E" w:rsidRPr="00942E04" w14:paraId="218B03A3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26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C5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tomatiti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DBA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A50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1)</w:t>
            </w:r>
          </w:p>
        </w:tc>
      </w:tr>
      <w:tr w:rsidR="00DD0E3E" w:rsidRPr="00942E04" w14:paraId="1A02272C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1749BF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513C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Vomit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85A39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E0FAC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1)</w:t>
            </w:r>
          </w:p>
        </w:tc>
      </w:tr>
      <w:tr w:rsidR="00DD0E3E" w:rsidRPr="00942E04" w14:paraId="63F5E6E8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8C43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D8E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 (17.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0BB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49F375B2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A84F69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B5606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yrexi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FE6C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 (17.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E5BF9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6DCF36DA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AD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Infections and infesta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E76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 (41.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C6A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 (33.3)</w:t>
            </w:r>
          </w:p>
        </w:tc>
      </w:tr>
      <w:tr w:rsidR="00DD0E3E" w:rsidRPr="00942E04" w14:paraId="222DC85E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7828BB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F5830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ye infec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A7037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E2C1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49BBA4E8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947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7CA9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ordeolum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3AA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220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2FA738DE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B22DA0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D28B1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nfec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EF8C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AA20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56F4495D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715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1401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asopharyngiti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538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960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1)</w:t>
            </w:r>
          </w:p>
        </w:tc>
      </w:tr>
      <w:tr w:rsidR="00DD0E3E" w:rsidRPr="00942E04" w14:paraId="6A08F7B4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AF4A0D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8C9B1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Otitis medi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E2D3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A883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653D169D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9E0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C3D2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haryngiti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0F3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156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28666E9D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996B16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AE13F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Upper respiratory tract infec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40D70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506E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1)</w:t>
            </w:r>
          </w:p>
        </w:tc>
      </w:tr>
      <w:tr w:rsidR="00DD0E3E" w:rsidRPr="00942E04" w14:paraId="5A3FF05B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345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7CAB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bscess limb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733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605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0EB435D0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F4B6B6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2544A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teritis infectiou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84B2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A756A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731AF342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2AA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1EF1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ystemic viral infec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D33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289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7650BEF4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F312FA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BDF2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OVID-19 pneumoni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1CCF6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 (17.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CB1E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27A03EF9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9C04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Injury, poisoning and procedural complica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0C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2 (1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AB0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(11.1)</w:t>
            </w:r>
          </w:p>
        </w:tc>
      </w:tr>
      <w:tr w:rsidR="00DD0E3E" w:rsidRPr="00942E04" w14:paraId="7639D879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9CA8BA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1D259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al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EF4D9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80689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3E262E0C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5D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3024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rac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BE4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848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06D5C7D4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C157A0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4B8A16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ound secre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D5C9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D5C43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3C57E894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D2E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AFC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outh injur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64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06D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375CFAA7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824F75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2EFF3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kin abras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2A8C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12413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7494800B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B56F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Investigations</w:t>
            </w: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11D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 (35.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D0A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 (22.2)</w:t>
            </w:r>
          </w:p>
        </w:tc>
      </w:tr>
      <w:tr w:rsidR="00DD0E3E" w:rsidRPr="00942E04" w14:paraId="7B2622C6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01283A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70E0DB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anine aminotransferase increase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6F1CB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D29B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 (16.7)</w:t>
            </w:r>
          </w:p>
        </w:tc>
      </w:tr>
      <w:tr w:rsidR="00DD0E3E" w:rsidRPr="00942E04" w14:paraId="6F6D8AB9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93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F2BA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spartate aminotransferase increase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6D1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CE1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 (16.7)</w:t>
            </w:r>
          </w:p>
        </w:tc>
      </w:tr>
      <w:tr w:rsidR="00DD0E3E" w:rsidRPr="00942E04" w14:paraId="273136A6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6FDF3B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D3B65F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Beta 2 microglobulin urine increase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082F7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125AC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1)</w:t>
            </w:r>
          </w:p>
        </w:tc>
      </w:tr>
      <w:tr w:rsidR="00DD0E3E" w:rsidRPr="00942E04" w14:paraId="79CC36A8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342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9330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Blood bilirubin increase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876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B1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4A1A02FA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59B20F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10B9FF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-reactive protein increase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C4F9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6398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017CF9F1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123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1A01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Urine ketone body pres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778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1D6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761C5B3B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8D5503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33259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eutrophil gelatinase-associated lipocalin increase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AF790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C1F68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4DCD445A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E8BC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Metabolism and nutrition disord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495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6EA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397D2833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C40D4E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F56A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Decreased appeti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C456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F0FC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2E47331B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FD61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255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4FC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1C193196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805F28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CF8541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yalgi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37F50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C0661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368B8601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7EF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1764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ain in extremit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40AD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158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3058256B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0A36A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Nervous system disord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9E53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CA277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1)</w:t>
            </w:r>
          </w:p>
        </w:tc>
      </w:tr>
      <w:tr w:rsidR="00DD0E3E" w:rsidRPr="00942E04" w14:paraId="4EE6F03D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4E0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C89E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yperesthesi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3515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3EB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302C906A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9B3F9C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4094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omnolenc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4DF2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2C14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25B9A4EA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605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Renal and urinary disord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EA8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B05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4B1820A5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F87E65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15DD4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ematuri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6DEE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325C9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32522927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2E8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1A62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ephropathy toxic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E89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905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02463F83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0179B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70BF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 (17.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82DC3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5280F3FA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33C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DD3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oug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A27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38AC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695DA545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1CA153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5CF62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pistaxi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D1C177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7A40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03E5C387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2F6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BAC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ypoxi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E85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89A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67066887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8AC3F3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BF3B5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hinorrhe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12399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8F6AF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42975B51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01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Skin and subcutaneous tissue disord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9EF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(17.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3CE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 (16.7)</w:t>
            </w:r>
          </w:p>
        </w:tc>
      </w:tr>
      <w:tr w:rsidR="00DD0E3E" w:rsidRPr="00942E04" w14:paraId="56784389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96F8A2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D4043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cn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702E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A783CE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09206D53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C67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D26C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czem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312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C28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32D6DCCD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0EC71E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F9AC0F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yperkeratosi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A6CF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438F2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387543BD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8F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599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as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E6EB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C94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73058B3E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B478F0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04967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kin ulc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CF9CA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7A08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03089196" w14:textId="77777777">
        <w:trPr>
          <w:trHeight w:val="36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B891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Vascular disord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740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 (17.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48B1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  <w:tr w:rsidR="00DD0E3E" w:rsidRPr="00942E04" w14:paraId="72619A3D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C5CE87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1033D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 Lymphorrhe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5FED3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 (11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7D98F4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79EF4B64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FF96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E6D8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emorrhage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E60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9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7FD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</w:tr>
      <w:tr w:rsidR="00DD0E3E" w:rsidRPr="00942E04" w14:paraId="0293A7A3" w14:textId="77777777">
        <w:trPr>
          <w:trHeight w:val="36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C2C2CB1" w14:textId="77777777" w:rsidR="00DD0E3E" w:rsidRPr="00942E04" w:rsidRDefault="00DD0E3E">
            <w:pPr>
              <w:widowControl/>
              <w:jc w:val="left"/>
              <w:rPr>
                <w:rFonts w:ascii="Arial" w:eastAsia="Yu Mincho" w:hAnsi="Arial" w:cs="Arial"/>
                <w:color w:val="000000"/>
                <w:kern w:val="0"/>
                <w:szCs w:val="21"/>
              </w:rPr>
            </w:pPr>
            <w:r w:rsidRPr="00942E04">
              <w:rPr>
                <w:rFonts w:ascii="Arial" w:eastAsia="Yu Mincho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BB7BC2" w14:textId="77777777" w:rsidR="00DD0E3E" w:rsidRPr="00942E04" w:rsidRDefault="00DD0E3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nternal hemorrhag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87AC40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E7E6F2" w14:textId="77777777" w:rsidR="00DD0E3E" w:rsidRPr="00942E04" w:rsidRDefault="00DD0E3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942E04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 (5.6)</w:t>
            </w:r>
          </w:p>
        </w:tc>
      </w:tr>
    </w:tbl>
    <w:p w14:paraId="7592C3E5" w14:textId="77777777" w:rsidR="00DD0E3E" w:rsidRDefault="00DD0E3E" w:rsidP="00DD0E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9B307C" w14:textId="48D657DB" w:rsidR="000F14D2" w:rsidRDefault="000F14D2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F14D2" w:rsidSect="004148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8ECB19" w14:textId="77777777" w:rsidR="00711EA4" w:rsidRDefault="00711EA4" w:rsidP="00414892">
      <w:r>
        <w:separator/>
      </w:r>
    </w:p>
  </w:endnote>
  <w:endnote w:type="continuationSeparator" w:id="0">
    <w:p w14:paraId="7B5F5A70" w14:textId="77777777" w:rsidR="00711EA4" w:rsidRDefault="00711EA4" w:rsidP="00414892">
      <w:r>
        <w:continuationSeparator/>
      </w:r>
    </w:p>
  </w:endnote>
  <w:endnote w:type="continuationNotice" w:id="1">
    <w:p w14:paraId="4BC67A24" w14:textId="77777777" w:rsidR="00711EA4" w:rsidRDefault="00711E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298468" w14:textId="77777777" w:rsidR="00711EA4" w:rsidRDefault="00711EA4" w:rsidP="00414892">
      <w:r>
        <w:separator/>
      </w:r>
    </w:p>
  </w:footnote>
  <w:footnote w:type="continuationSeparator" w:id="0">
    <w:p w14:paraId="2F5EFAB2" w14:textId="77777777" w:rsidR="00711EA4" w:rsidRDefault="00711EA4" w:rsidP="00414892">
      <w:r>
        <w:continuationSeparator/>
      </w:r>
    </w:p>
  </w:footnote>
  <w:footnote w:type="continuationNotice" w:id="1">
    <w:p w14:paraId="2D3C1642" w14:textId="77777777" w:rsidR="00711EA4" w:rsidRDefault="00711EA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E3E"/>
    <w:rsid w:val="00027C73"/>
    <w:rsid w:val="000E4811"/>
    <w:rsid w:val="000F14D2"/>
    <w:rsid w:val="002059CD"/>
    <w:rsid w:val="00216036"/>
    <w:rsid w:val="00226786"/>
    <w:rsid w:val="002907B5"/>
    <w:rsid w:val="002F709F"/>
    <w:rsid w:val="003205D7"/>
    <w:rsid w:val="003455C4"/>
    <w:rsid w:val="003A7A95"/>
    <w:rsid w:val="003B2EE9"/>
    <w:rsid w:val="00414892"/>
    <w:rsid w:val="00424FD9"/>
    <w:rsid w:val="004404C6"/>
    <w:rsid w:val="004917A0"/>
    <w:rsid w:val="00521EED"/>
    <w:rsid w:val="00537210"/>
    <w:rsid w:val="00542996"/>
    <w:rsid w:val="00594990"/>
    <w:rsid w:val="005A29BD"/>
    <w:rsid w:val="00654A78"/>
    <w:rsid w:val="006C554D"/>
    <w:rsid w:val="006F25E4"/>
    <w:rsid w:val="006F308B"/>
    <w:rsid w:val="006F4905"/>
    <w:rsid w:val="007021D1"/>
    <w:rsid w:val="00711EA4"/>
    <w:rsid w:val="00752472"/>
    <w:rsid w:val="00755425"/>
    <w:rsid w:val="007606CA"/>
    <w:rsid w:val="00780AAF"/>
    <w:rsid w:val="00780FD7"/>
    <w:rsid w:val="00791057"/>
    <w:rsid w:val="007D22D2"/>
    <w:rsid w:val="00802FE3"/>
    <w:rsid w:val="0080543F"/>
    <w:rsid w:val="00822B8B"/>
    <w:rsid w:val="008769F0"/>
    <w:rsid w:val="00890E05"/>
    <w:rsid w:val="00941367"/>
    <w:rsid w:val="00982D80"/>
    <w:rsid w:val="009A2629"/>
    <w:rsid w:val="009F0D65"/>
    <w:rsid w:val="00A40AB1"/>
    <w:rsid w:val="00A42961"/>
    <w:rsid w:val="00A45A44"/>
    <w:rsid w:val="00A905D1"/>
    <w:rsid w:val="00AA5510"/>
    <w:rsid w:val="00AC6043"/>
    <w:rsid w:val="00B013DE"/>
    <w:rsid w:val="00B44645"/>
    <w:rsid w:val="00B47FAA"/>
    <w:rsid w:val="00BC158F"/>
    <w:rsid w:val="00C03049"/>
    <w:rsid w:val="00C11566"/>
    <w:rsid w:val="00C158F4"/>
    <w:rsid w:val="00C74F2C"/>
    <w:rsid w:val="00CE4FAE"/>
    <w:rsid w:val="00CF6907"/>
    <w:rsid w:val="00D02AA7"/>
    <w:rsid w:val="00D11A99"/>
    <w:rsid w:val="00D720BD"/>
    <w:rsid w:val="00DD0E3E"/>
    <w:rsid w:val="00E1540E"/>
    <w:rsid w:val="00E2537B"/>
    <w:rsid w:val="00E659EC"/>
    <w:rsid w:val="00E9224B"/>
    <w:rsid w:val="00EC2A02"/>
    <w:rsid w:val="00F0001A"/>
    <w:rsid w:val="00F36C11"/>
    <w:rsid w:val="00F42FFD"/>
    <w:rsid w:val="00FB2FDC"/>
    <w:rsid w:val="29EA825B"/>
    <w:rsid w:val="2C832D12"/>
    <w:rsid w:val="3BE70215"/>
    <w:rsid w:val="68C0E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EFB55C"/>
  <w15:chartTrackingRefBased/>
  <w15:docId w15:val="{5DD24F70-584F-4536-B1CA-C1659782D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E3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E3E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E3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E3E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E3E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E3E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E3E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E3E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E3E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E3E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E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E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E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E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E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E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E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E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E3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D0E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E3E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E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E3E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E3E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E3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489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4892"/>
    <w:rPr>
      <w:sz w:val="21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489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4892"/>
    <w:rPr>
      <w:sz w:val="21"/>
      <w:szCs w:val="22"/>
      <w14:ligatures w14:val="none"/>
    </w:rPr>
  </w:style>
  <w:style w:type="paragraph" w:styleId="Revision">
    <w:name w:val="Revision"/>
    <w:hidden/>
    <w:uiPriority w:val="99"/>
    <w:semiHidden/>
    <w:rsid w:val="000E4811"/>
    <w:pPr>
      <w:spacing w:after="0" w:line="240" w:lineRule="auto"/>
    </w:pPr>
    <w:rPr>
      <w:sz w:val="21"/>
      <w:szCs w:val="22"/>
      <w14:ligatures w14:val="none"/>
    </w:rPr>
  </w:style>
  <w:style w:type="character" w:customStyle="1" w:styleId="normaltextrun">
    <w:name w:val="normaltextrun"/>
    <w:basedOn w:val="DefaultParagraphFont"/>
    <w:rsid w:val="00941367"/>
  </w:style>
  <w:style w:type="character" w:customStyle="1" w:styleId="eop">
    <w:name w:val="eop"/>
    <w:basedOn w:val="DefaultParagraphFont"/>
    <w:rsid w:val="00941367"/>
  </w:style>
  <w:style w:type="table" w:styleId="TableGrid">
    <w:name w:val="Table Grid"/>
    <w:basedOn w:val="TableNormal"/>
    <w:uiPriority w:val="39"/>
    <w:rsid w:val="00A4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021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021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659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9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7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56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8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21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2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47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97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0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7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3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46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1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2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1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5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0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3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8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1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3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0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00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46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23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6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49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4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42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1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53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69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85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03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13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5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9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5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7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9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2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3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42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4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9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4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63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03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7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1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34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3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4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2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34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8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6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6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3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4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2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1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9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27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9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1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77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0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57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15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1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55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1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5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6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8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4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6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45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2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8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83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04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35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6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54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6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8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82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2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62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9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8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56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8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6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74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0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4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26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7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43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1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30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7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02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4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00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0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5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6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7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5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33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3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4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1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81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5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24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8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91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6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1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3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5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9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5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1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84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2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7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9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8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69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6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18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2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74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8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0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11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74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9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2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7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b6cf36d-4055-46ba-882c-59565a67ae81" xsi:nil="true"/>
    <lcf76f155ced4ddcb4097134ff3c332f xmlns="30a23eeb-8ce8-4bbd-848f-d9d9f7637a8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FC410EC184E468ABBB4B6514A65FD" ma:contentTypeVersion="15" ma:contentTypeDescription="Create a new document." ma:contentTypeScope="" ma:versionID="c38193d21fc55d48c2861fdf9bf415f2">
  <xsd:schema xmlns:xsd="http://www.w3.org/2001/XMLSchema" xmlns:xs="http://www.w3.org/2001/XMLSchema" xmlns:p="http://schemas.microsoft.com/office/2006/metadata/properties" xmlns:ns2="30a23eeb-8ce8-4bbd-848f-d9d9f7637a8a" xmlns:ns3="db6cf36d-4055-46ba-882c-59565a67ae81" targetNamespace="http://schemas.microsoft.com/office/2006/metadata/properties" ma:root="true" ma:fieldsID="d8bcb2ee7005285b3e5fe392d838daec" ns2:_="" ns3:_="">
    <xsd:import namespace="30a23eeb-8ce8-4bbd-848f-d9d9f7637a8a"/>
    <xsd:import namespace="db6cf36d-4055-46ba-882c-59565a67ae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a23eeb-8ce8-4bbd-848f-d9d9f7637a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83067b8-059e-41d5-82c4-bea2dcc554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cf36d-4055-46ba-882c-59565a67ae8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2613c32-6df2-4b40-971c-dd985b30f6ca}" ma:internalName="TaxCatchAll" ma:showField="CatchAllData" ma:web="db6cf36d-4055-46ba-882c-59565a67ae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FA7E57-10CC-46B0-B988-8D38F6E4F7CC}">
  <ds:schemaRefs>
    <ds:schemaRef ds:uri="http://schemas.microsoft.com/office/2006/metadata/properties"/>
    <ds:schemaRef ds:uri="http://schemas.microsoft.com/office/infopath/2007/PartnerControls"/>
    <ds:schemaRef ds:uri="db6cf36d-4055-46ba-882c-59565a67ae81"/>
    <ds:schemaRef ds:uri="30a23eeb-8ce8-4bbd-848f-d9d9f7637a8a"/>
  </ds:schemaRefs>
</ds:datastoreItem>
</file>

<file path=customXml/itemProps2.xml><?xml version="1.0" encoding="utf-8"?>
<ds:datastoreItem xmlns:ds="http://schemas.openxmlformats.org/officeDocument/2006/customXml" ds:itemID="{2676B4A3-81B2-48E0-BB98-B388DD8F3C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a23eeb-8ce8-4bbd-848f-d9d9f7637a8a"/>
    <ds:schemaRef ds:uri="db6cf36d-4055-46ba-882c-59565a67ae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9EDEAC-3FB6-4B18-8B0A-667E24EEA20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7F0362A-0A10-472A-AF12-6D2D37EA2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106</Words>
  <Characters>6308</Characters>
  <Application>Microsoft Office Word</Application>
  <DocSecurity>0</DocSecurity>
  <Lines>52</Lines>
  <Paragraphs>14</Paragraphs>
  <ScaleCrop>false</ScaleCrop>
  <Company/>
  <LinksUpToDate>false</LinksUpToDate>
  <CharactersWithSpaces>7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yeda Kanako</dc:creator>
  <cp:keywords/>
  <dc:description/>
  <cp:lastModifiedBy>Sampath Kumar, DHANALAKSHMI</cp:lastModifiedBy>
  <cp:revision>54</cp:revision>
  <cp:lastPrinted>2024-10-23T20:29:00Z</cp:lastPrinted>
  <dcterms:created xsi:type="dcterms:W3CDTF">2024-05-22T07:48:00Z</dcterms:created>
  <dcterms:modified xsi:type="dcterms:W3CDTF">2025-01-24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FC410EC184E468ABBB4B6514A65FD</vt:lpwstr>
  </property>
  <property fmtid="{D5CDD505-2E9C-101B-9397-08002B2CF9AE}" pid="3" name="MediaServiceImageTags">
    <vt:lpwstr/>
  </property>
</Properties>
</file>